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83D" w:rsidRPr="00DC6D4C" w:rsidRDefault="0054483D" w:rsidP="005448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6D4C">
        <w:rPr>
          <w:rFonts w:ascii="Times New Roman" w:hAnsi="Times New Roman" w:cs="Times New Roman"/>
          <w:sz w:val="24"/>
          <w:szCs w:val="24"/>
          <w:lang w:val="en-GB"/>
        </w:rPr>
        <w:t xml:space="preserve">Supplement Figur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C6D4C">
        <w:rPr>
          <w:rFonts w:ascii="Times New Roman" w:hAnsi="Times New Roman" w:cs="Times New Roman"/>
          <w:sz w:val="24"/>
          <w:szCs w:val="24"/>
          <w:lang w:val="en-GB"/>
        </w:rPr>
        <w:t xml:space="preserve">1. Effect of Catechin on myocardial cell viability and apoptosis. H9C2 cells were </w:t>
      </w:r>
      <w:r w:rsidRPr="0082346B">
        <w:rPr>
          <w:rFonts w:ascii="Times New Roman" w:hAnsi="Times New Roman" w:cs="Times New Roman"/>
          <w:sz w:val="24"/>
          <w:szCs w:val="24"/>
          <w:lang w:val="en-GB"/>
        </w:rPr>
        <w:t>divided in</w:t>
      </w:r>
      <w:r w:rsidRPr="00DC6D4C">
        <w:rPr>
          <w:rFonts w:ascii="Times New Roman" w:hAnsi="Times New Roman" w:cs="Times New Roman"/>
          <w:sz w:val="24"/>
          <w:szCs w:val="24"/>
          <w:lang w:val="en-GB"/>
        </w:rPr>
        <w:t>to control group and Catechin groups (1, 5, 10, 20, 50 μM). A. CCK-8 assay was used to detect cell viability. B. Flow cytometry was used to detect cell apoptosis. N=3.</w:t>
      </w:r>
      <w:r w:rsidRPr="00DC6D4C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54483D" w:rsidRPr="00DC6D4C" w:rsidRDefault="0054483D" w:rsidP="005448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6D4C">
        <w:rPr>
          <w:rFonts w:ascii="Times New Roman" w:hAnsi="Times New Roman" w:cs="Times New Roman"/>
          <w:sz w:val="24"/>
          <w:szCs w:val="24"/>
          <w:lang w:val="en-GB"/>
        </w:rPr>
        <w:t xml:space="preserve">Supplement Figur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Pr="00DC6D4C">
        <w:rPr>
          <w:rFonts w:ascii="Times New Roman" w:hAnsi="Times New Roman" w:cs="Times New Roman"/>
          <w:sz w:val="24"/>
          <w:szCs w:val="24"/>
          <w:lang w:val="en-GB"/>
        </w:rPr>
        <w:t xml:space="preserve">2. CREB protein level was promoted in H9C2 cells transfected with pcDNA-CREB. **p&lt;0.01 </w:t>
      </w:r>
      <w:r w:rsidRPr="0082346B">
        <w:rPr>
          <w:rFonts w:ascii="Times New Roman" w:hAnsi="Times New Roman" w:cs="Times New Roman"/>
          <w:sz w:val="24"/>
          <w:szCs w:val="24"/>
          <w:lang w:val="en-GB"/>
        </w:rPr>
        <w:t>vs</w:t>
      </w:r>
      <w:r w:rsidRPr="00DC6D4C">
        <w:rPr>
          <w:rFonts w:ascii="Times New Roman" w:hAnsi="Times New Roman" w:cs="Times New Roman"/>
          <w:sz w:val="24"/>
          <w:szCs w:val="24"/>
          <w:lang w:val="en-GB"/>
        </w:rPr>
        <w:t xml:space="preserve"> si-NC, ##p&lt;0.01 </w:t>
      </w:r>
      <w:r w:rsidRPr="0082346B">
        <w:rPr>
          <w:rFonts w:ascii="Times New Roman" w:hAnsi="Times New Roman" w:cs="Times New Roman"/>
          <w:sz w:val="24"/>
          <w:szCs w:val="24"/>
          <w:lang w:val="en-GB"/>
        </w:rPr>
        <w:t>vs</w:t>
      </w:r>
      <w:r w:rsidRPr="00DC6D4C">
        <w:rPr>
          <w:rFonts w:ascii="Times New Roman" w:hAnsi="Times New Roman" w:cs="Times New Roman"/>
          <w:sz w:val="24"/>
          <w:szCs w:val="24"/>
          <w:lang w:val="en-GB"/>
        </w:rPr>
        <w:t xml:space="preserve"> pcDNA-NC. N=3.</w:t>
      </w:r>
      <w:r w:rsidRPr="00DC6D4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C6D4C">
        <w:rPr>
          <w:rFonts w:ascii="Times New Roman" w:hAnsi="Times New Roman" w:cs="Times New Roman"/>
          <w:sz w:val="24"/>
          <w:szCs w:val="24"/>
          <w:lang w:val="en-GB"/>
        </w:rPr>
        <w:instrText xml:space="preserve"> ADDIN </w:instrText>
      </w:r>
      <w:r w:rsidRPr="00DC6D4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BD7CF4" w:rsidRDefault="00BD7CF4"/>
    <w:sectPr w:rsidR="00BD7CF4" w:rsidSect="00B43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D23"/>
    <w:rsid w:val="00000746"/>
    <w:rsid w:val="000036AF"/>
    <w:rsid w:val="000050B9"/>
    <w:rsid w:val="00021262"/>
    <w:rsid w:val="0005458B"/>
    <w:rsid w:val="00073D5D"/>
    <w:rsid w:val="000821AB"/>
    <w:rsid w:val="0008776F"/>
    <w:rsid w:val="000935BF"/>
    <w:rsid w:val="000B77EB"/>
    <w:rsid w:val="000D47F5"/>
    <w:rsid w:val="000F7BBA"/>
    <w:rsid w:val="00103138"/>
    <w:rsid w:val="001046B3"/>
    <w:rsid w:val="0011443D"/>
    <w:rsid w:val="00120D23"/>
    <w:rsid w:val="00123098"/>
    <w:rsid w:val="00123521"/>
    <w:rsid w:val="00126B7D"/>
    <w:rsid w:val="0013628E"/>
    <w:rsid w:val="001519EA"/>
    <w:rsid w:val="00153467"/>
    <w:rsid w:val="0016390B"/>
    <w:rsid w:val="0017256D"/>
    <w:rsid w:val="00173F19"/>
    <w:rsid w:val="001A0823"/>
    <w:rsid w:val="001A10D5"/>
    <w:rsid w:val="001A7CD7"/>
    <w:rsid w:val="001B337B"/>
    <w:rsid w:val="001C57B9"/>
    <w:rsid w:val="001C711A"/>
    <w:rsid w:val="001F1B87"/>
    <w:rsid w:val="00201075"/>
    <w:rsid w:val="00201801"/>
    <w:rsid w:val="002031BC"/>
    <w:rsid w:val="00203BD3"/>
    <w:rsid w:val="0021053D"/>
    <w:rsid w:val="00222563"/>
    <w:rsid w:val="00222CE8"/>
    <w:rsid w:val="00223DA8"/>
    <w:rsid w:val="00235124"/>
    <w:rsid w:val="00242C59"/>
    <w:rsid w:val="002465CC"/>
    <w:rsid w:val="00265A63"/>
    <w:rsid w:val="00280475"/>
    <w:rsid w:val="0029117E"/>
    <w:rsid w:val="002A6B40"/>
    <w:rsid w:val="002D3C42"/>
    <w:rsid w:val="002D49D8"/>
    <w:rsid w:val="002D7402"/>
    <w:rsid w:val="003111BF"/>
    <w:rsid w:val="003317C9"/>
    <w:rsid w:val="0033188D"/>
    <w:rsid w:val="003453F2"/>
    <w:rsid w:val="00345629"/>
    <w:rsid w:val="00356691"/>
    <w:rsid w:val="003604E5"/>
    <w:rsid w:val="00367B5B"/>
    <w:rsid w:val="00392DBD"/>
    <w:rsid w:val="003A5E34"/>
    <w:rsid w:val="003C642B"/>
    <w:rsid w:val="003D14A0"/>
    <w:rsid w:val="003D72EF"/>
    <w:rsid w:val="003E5F82"/>
    <w:rsid w:val="00412FB9"/>
    <w:rsid w:val="004156D5"/>
    <w:rsid w:val="00435513"/>
    <w:rsid w:val="0043570C"/>
    <w:rsid w:val="00461867"/>
    <w:rsid w:val="00470038"/>
    <w:rsid w:val="00470FE4"/>
    <w:rsid w:val="00474A18"/>
    <w:rsid w:val="00497C16"/>
    <w:rsid w:val="004B37EA"/>
    <w:rsid w:val="004B4152"/>
    <w:rsid w:val="004C0443"/>
    <w:rsid w:val="004C04FD"/>
    <w:rsid w:val="004D2132"/>
    <w:rsid w:val="004E0013"/>
    <w:rsid w:val="00501C62"/>
    <w:rsid w:val="0050591F"/>
    <w:rsid w:val="00506EC5"/>
    <w:rsid w:val="005204C8"/>
    <w:rsid w:val="00534401"/>
    <w:rsid w:val="0054483D"/>
    <w:rsid w:val="00563814"/>
    <w:rsid w:val="00586C66"/>
    <w:rsid w:val="005B587C"/>
    <w:rsid w:val="005C0432"/>
    <w:rsid w:val="005D7422"/>
    <w:rsid w:val="005E25C6"/>
    <w:rsid w:val="005F405C"/>
    <w:rsid w:val="005F73FC"/>
    <w:rsid w:val="00604DCE"/>
    <w:rsid w:val="00615850"/>
    <w:rsid w:val="00626C77"/>
    <w:rsid w:val="00627F19"/>
    <w:rsid w:val="0063685B"/>
    <w:rsid w:val="00645553"/>
    <w:rsid w:val="006526B9"/>
    <w:rsid w:val="0066424B"/>
    <w:rsid w:val="00665638"/>
    <w:rsid w:val="00665EAA"/>
    <w:rsid w:val="00680E0D"/>
    <w:rsid w:val="00682740"/>
    <w:rsid w:val="00696949"/>
    <w:rsid w:val="006A10F0"/>
    <w:rsid w:val="006A36A6"/>
    <w:rsid w:val="006A5A1E"/>
    <w:rsid w:val="006B53DF"/>
    <w:rsid w:val="006E18D6"/>
    <w:rsid w:val="006F02C5"/>
    <w:rsid w:val="006F2B86"/>
    <w:rsid w:val="007077B8"/>
    <w:rsid w:val="00723970"/>
    <w:rsid w:val="00726549"/>
    <w:rsid w:val="00734443"/>
    <w:rsid w:val="00747558"/>
    <w:rsid w:val="00754A5D"/>
    <w:rsid w:val="007550E2"/>
    <w:rsid w:val="007648E0"/>
    <w:rsid w:val="00765917"/>
    <w:rsid w:val="007762A6"/>
    <w:rsid w:val="00795F6B"/>
    <w:rsid w:val="007A43BF"/>
    <w:rsid w:val="007A547D"/>
    <w:rsid w:val="007B24C2"/>
    <w:rsid w:val="007F3945"/>
    <w:rsid w:val="007F50FD"/>
    <w:rsid w:val="00800CBA"/>
    <w:rsid w:val="0080322F"/>
    <w:rsid w:val="00815DE9"/>
    <w:rsid w:val="0083485D"/>
    <w:rsid w:val="008451ED"/>
    <w:rsid w:val="008531BB"/>
    <w:rsid w:val="00857990"/>
    <w:rsid w:val="00865267"/>
    <w:rsid w:val="008719BC"/>
    <w:rsid w:val="0087551F"/>
    <w:rsid w:val="00883EEE"/>
    <w:rsid w:val="0089490B"/>
    <w:rsid w:val="008B0EC8"/>
    <w:rsid w:val="008C2128"/>
    <w:rsid w:val="008D0C33"/>
    <w:rsid w:val="008D46D1"/>
    <w:rsid w:val="008F30FB"/>
    <w:rsid w:val="00906A76"/>
    <w:rsid w:val="009160D9"/>
    <w:rsid w:val="00933DC9"/>
    <w:rsid w:val="00936870"/>
    <w:rsid w:val="00950446"/>
    <w:rsid w:val="00976C9E"/>
    <w:rsid w:val="0097729D"/>
    <w:rsid w:val="00993C20"/>
    <w:rsid w:val="0099769D"/>
    <w:rsid w:val="009C6426"/>
    <w:rsid w:val="009D385A"/>
    <w:rsid w:val="009D4375"/>
    <w:rsid w:val="009E17E0"/>
    <w:rsid w:val="009F04A9"/>
    <w:rsid w:val="009F1FE8"/>
    <w:rsid w:val="009F5519"/>
    <w:rsid w:val="00A0313C"/>
    <w:rsid w:val="00A14582"/>
    <w:rsid w:val="00A2376F"/>
    <w:rsid w:val="00A34685"/>
    <w:rsid w:val="00A37218"/>
    <w:rsid w:val="00A47BE0"/>
    <w:rsid w:val="00A5715D"/>
    <w:rsid w:val="00A6662B"/>
    <w:rsid w:val="00A71418"/>
    <w:rsid w:val="00A815C9"/>
    <w:rsid w:val="00A87DE1"/>
    <w:rsid w:val="00A93082"/>
    <w:rsid w:val="00A9447F"/>
    <w:rsid w:val="00AA012B"/>
    <w:rsid w:val="00AA4C99"/>
    <w:rsid w:val="00AA7246"/>
    <w:rsid w:val="00AB0E57"/>
    <w:rsid w:val="00AB1154"/>
    <w:rsid w:val="00AB538A"/>
    <w:rsid w:val="00AC1FD8"/>
    <w:rsid w:val="00AD7DD0"/>
    <w:rsid w:val="00AE636D"/>
    <w:rsid w:val="00AF1D9B"/>
    <w:rsid w:val="00AF3261"/>
    <w:rsid w:val="00B12578"/>
    <w:rsid w:val="00B44F5C"/>
    <w:rsid w:val="00B60011"/>
    <w:rsid w:val="00B730F0"/>
    <w:rsid w:val="00B86723"/>
    <w:rsid w:val="00B953D7"/>
    <w:rsid w:val="00BA0D50"/>
    <w:rsid w:val="00BA532C"/>
    <w:rsid w:val="00BA61E1"/>
    <w:rsid w:val="00BC2805"/>
    <w:rsid w:val="00BC61DC"/>
    <w:rsid w:val="00BD35A1"/>
    <w:rsid w:val="00BD6E0B"/>
    <w:rsid w:val="00BD7CF4"/>
    <w:rsid w:val="00BF65A5"/>
    <w:rsid w:val="00C00866"/>
    <w:rsid w:val="00C442D3"/>
    <w:rsid w:val="00C51A69"/>
    <w:rsid w:val="00C7202E"/>
    <w:rsid w:val="00C73612"/>
    <w:rsid w:val="00CC2275"/>
    <w:rsid w:val="00CC54BB"/>
    <w:rsid w:val="00CD2F50"/>
    <w:rsid w:val="00CF64E2"/>
    <w:rsid w:val="00CF7F40"/>
    <w:rsid w:val="00D03078"/>
    <w:rsid w:val="00D05846"/>
    <w:rsid w:val="00D23615"/>
    <w:rsid w:val="00D27698"/>
    <w:rsid w:val="00D314FF"/>
    <w:rsid w:val="00D5129F"/>
    <w:rsid w:val="00D74C70"/>
    <w:rsid w:val="00D82327"/>
    <w:rsid w:val="00DA31E6"/>
    <w:rsid w:val="00DB3ACC"/>
    <w:rsid w:val="00DB7084"/>
    <w:rsid w:val="00DD48CB"/>
    <w:rsid w:val="00DE04E8"/>
    <w:rsid w:val="00DE4587"/>
    <w:rsid w:val="00DF4CB4"/>
    <w:rsid w:val="00E019F8"/>
    <w:rsid w:val="00E07B6D"/>
    <w:rsid w:val="00E1594E"/>
    <w:rsid w:val="00E30A25"/>
    <w:rsid w:val="00E35635"/>
    <w:rsid w:val="00E56987"/>
    <w:rsid w:val="00E66B7F"/>
    <w:rsid w:val="00E83B04"/>
    <w:rsid w:val="00E93EF4"/>
    <w:rsid w:val="00E95535"/>
    <w:rsid w:val="00EA3FDF"/>
    <w:rsid w:val="00EB4BFA"/>
    <w:rsid w:val="00EB7E75"/>
    <w:rsid w:val="00EE2EA8"/>
    <w:rsid w:val="00EE7E27"/>
    <w:rsid w:val="00EF1CD1"/>
    <w:rsid w:val="00F138BB"/>
    <w:rsid w:val="00F13AE8"/>
    <w:rsid w:val="00F21505"/>
    <w:rsid w:val="00F47B79"/>
    <w:rsid w:val="00F504BE"/>
    <w:rsid w:val="00F55C8E"/>
    <w:rsid w:val="00F62D2C"/>
    <w:rsid w:val="00F64C40"/>
    <w:rsid w:val="00F679B4"/>
    <w:rsid w:val="00F77501"/>
    <w:rsid w:val="00F835A0"/>
    <w:rsid w:val="00F84032"/>
    <w:rsid w:val="00FC653C"/>
    <w:rsid w:val="00FD56AE"/>
    <w:rsid w:val="00FD78D7"/>
    <w:rsid w:val="00FE270D"/>
    <w:rsid w:val="00FE290C"/>
    <w:rsid w:val="00FE4A27"/>
    <w:rsid w:val="00FE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AA895-1435-4CFB-A997-0DC6EDD12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19-12-18T05:50:00Z</dcterms:created>
  <dcterms:modified xsi:type="dcterms:W3CDTF">2019-12-18T05:51:00Z</dcterms:modified>
</cp:coreProperties>
</file>